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37984" w14:textId="62ECC803" w:rsidR="009C1E03" w:rsidRPr="001108E5" w:rsidRDefault="00BA0B16" w:rsidP="009C1E03">
      <w:pPr>
        <w:rPr>
          <w:rFonts w:ascii="Times New Roman" w:hAnsi="Times New Roman" w:cs="Times New Roman"/>
          <w:sz w:val="24"/>
          <w:szCs w:val="24"/>
        </w:rPr>
      </w:pPr>
      <w:r w:rsidRPr="001108E5">
        <w:rPr>
          <w:rFonts w:ascii="Times New Roman" w:hAnsi="Times New Roman" w:cs="Times New Roman"/>
          <w:b/>
          <w:sz w:val="24"/>
          <w:szCs w:val="24"/>
        </w:rPr>
        <w:t>S4 Table</w:t>
      </w:r>
      <w:r w:rsidR="009C1E03" w:rsidRPr="001108E5">
        <w:rPr>
          <w:rFonts w:ascii="Times New Roman" w:hAnsi="Times New Roman" w:cs="Times New Roman"/>
          <w:b/>
          <w:sz w:val="24"/>
          <w:szCs w:val="24"/>
        </w:rPr>
        <w:t>. Mean value</w:t>
      </w:r>
      <w:r w:rsidR="008C15FE">
        <w:rPr>
          <w:rFonts w:ascii="Times New Roman" w:hAnsi="Times New Roman" w:cs="Times New Roman"/>
          <w:b/>
          <w:sz w:val="24"/>
          <w:szCs w:val="24"/>
        </w:rPr>
        <w:t>s of BMI in anakinra- and TNFi-</w:t>
      </w:r>
      <w:bookmarkStart w:id="0" w:name="_GoBack"/>
      <w:bookmarkEnd w:id="0"/>
      <w:r w:rsidR="009C1E03" w:rsidRPr="001108E5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9C1E03" w:rsidRPr="001108E5">
        <w:rPr>
          <w:rFonts w:ascii="Times New Roman" w:hAnsi="Times New Roman" w:cs="Times New Roman"/>
          <w:b/>
          <w:bCs/>
          <w:sz w:val="24"/>
          <w:szCs w:val="24"/>
        </w:rPr>
        <w:t>participants.</w:t>
      </w:r>
    </w:p>
    <w:tbl>
      <w:tblPr>
        <w:tblStyle w:val="Grigliatabella"/>
        <w:tblW w:w="6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CA2265" w:rsidRPr="00BC5AA7" w14:paraId="79A81DF1" w14:textId="77777777" w:rsidTr="009B0B33">
        <w:trPr>
          <w:trHeight w:val="527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E749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A911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MI </w:t>
            </w:r>
          </w:p>
          <w:p w14:paraId="6FBCF14D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0831" w14:textId="77777777" w:rsidR="00CA2265" w:rsidRPr="00BC5AA7" w:rsidRDefault="00CA2265" w:rsidP="009B0B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kinra</w:t>
            </w: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TNFi</w:t>
            </w:r>
          </w:p>
          <w:p w14:paraId="1D8104F6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CA2265" w:rsidRPr="00BC5AA7" w14:paraId="6E33698B" w14:textId="77777777" w:rsidTr="009B0B33">
        <w:trPr>
          <w:trHeight w:val="277"/>
        </w:trPr>
        <w:tc>
          <w:tcPr>
            <w:tcW w:w="2284" w:type="dxa"/>
            <w:tcBorders>
              <w:top w:val="single" w:sz="4" w:space="0" w:color="auto"/>
            </w:tcBorders>
          </w:tcPr>
          <w:p w14:paraId="419198D1" w14:textId="77777777" w:rsidR="00CA2265" w:rsidRPr="00BC5AA7" w:rsidRDefault="00CA2265" w:rsidP="009B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9A063EB" w14:textId="77777777" w:rsidR="00CA2265" w:rsidRPr="00BC5AA7" w:rsidRDefault="00CA2265" w:rsidP="009B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6925E79D" w14:textId="77777777" w:rsidR="00CA2265" w:rsidRPr="00BC5AA7" w:rsidRDefault="00CA2265" w:rsidP="009B0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265" w:rsidRPr="00BC5AA7" w14:paraId="0599D2BD" w14:textId="77777777" w:rsidTr="009B0B33">
        <w:trPr>
          <w:trHeight w:val="263"/>
        </w:trPr>
        <w:tc>
          <w:tcPr>
            <w:tcW w:w="2284" w:type="dxa"/>
            <w:vAlign w:val="bottom"/>
          </w:tcPr>
          <w:p w14:paraId="4564EED5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4C2B4C9A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vAlign w:val="center"/>
          </w:tcPr>
          <w:p w14:paraId="34268703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9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18" w:type="dxa"/>
            <w:vMerge w:val="restart"/>
            <w:vAlign w:val="center"/>
          </w:tcPr>
          <w:p w14:paraId="45165A7A" w14:textId="3FA8F7EF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CA2265" w:rsidRPr="00BC5AA7" w14:paraId="1E675786" w14:textId="77777777" w:rsidTr="009B0B33">
        <w:trPr>
          <w:trHeight w:val="277"/>
        </w:trPr>
        <w:tc>
          <w:tcPr>
            <w:tcW w:w="2284" w:type="dxa"/>
            <w:vAlign w:val="bottom"/>
          </w:tcPr>
          <w:p w14:paraId="79365D05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359B8A25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vAlign w:val="center"/>
          </w:tcPr>
          <w:p w14:paraId="2B0F74B3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.38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918" w:type="dxa"/>
            <w:vMerge/>
            <w:vAlign w:val="center"/>
          </w:tcPr>
          <w:p w14:paraId="0AFCC6E8" w14:textId="77777777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2265" w:rsidRPr="00BC5AA7" w14:paraId="6A9277D7" w14:textId="77777777" w:rsidTr="009B0B33">
        <w:trPr>
          <w:trHeight w:val="263"/>
        </w:trPr>
        <w:tc>
          <w:tcPr>
            <w:tcW w:w="2284" w:type="dxa"/>
          </w:tcPr>
          <w:p w14:paraId="7D956DB8" w14:textId="77777777" w:rsidR="00CA2265" w:rsidRPr="00BC5AA7" w:rsidRDefault="00CA2265" w:rsidP="009B0B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</w:tcPr>
          <w:p w14:paraId="689F14F7" w14:textId="77777777" w:rsidR="00CA2265" w:rsidRPr="00BC5AA7" w:rsidRDefault="00CA2265" w:rsidP="009B0B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</w:tcPr>
          <w:p w14:paraId="39F441F0" w14:textId="77777777" w:rsidR="00CA2265" w:rsidRPr="00E85926" w:rsidRDefault="00CA2265" w:rsidP="009B0B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2265" w:rsidRPr="00BC5AA7" w14:paraId="2BCF323B" w14:textId="77777777" w:rsidTr="009B0B33">
        <w:trPr>
          <w:trHeight w:val="263"/>
        </w:trPr>
        <w:tc>
          <w:tcPr>
            <w:tcW w:w="2284" w:type="dxa"/>
            <w:vAlign w:val="center"/>
          </w:tcPr>
          <w:p w14:paraId="100C6347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46494B0C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53" w:type="dxa"/>
            <w:vAlign w:val="center"/>
          </w:tcPr>
          <w:p w14:paraId="04D0E44E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5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918" w:type="dxa"/>
            <w:vMerge w:val="restart"/>
            <w:vAlign w:val="center"/>
          </w:tcPr>
          <w:p w14:paraId="5CD328C0" w14:textId="77777777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5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CA2265" w:rsidRPr="00BC5AA7" w14:paraId="75919C82" w14:textId="77777777" w:rsidTr="009B0B33">
        <w:trPr>
          <w:trHeight w:val="277"/>
        </w:trPr>
        <w:tc>
          <w:tcPr>
            <w:tcW w:w="2284" w:type="dxa"/>
            <w:vAlign w:val="center"/>
          </w:tcPr>
          <w:p w14:paraId="46C6CB2A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536CD9E8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53" w:type="dxa"/>
            <w:vAlign w:val="center"/>
          </w:tcPr>
          <w:p w14:paraId="11F07658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7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918" w:type="dxa"/>
            <w:vMerge/>
            <w:vAlign w:val="center"/>
          </w:tcPr>
          <w:p w14:paraId="50F8D85F" w14:textId="77777777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2265" w:rsidRPr="00BC5AA7" w14:paraId="67B806C0" w14:textId="77777777" w:rsidTr="009B0B33">
        <w:trPr>
          <w:trHeight w:val="263"/>
        </w:trPr>
        <w:tc>
          <w:tcPr>
            <w:tcW w:w="2284" w:type="dxa"/>
            <w:vAlign w:val="center"/>
          </w:tcPr>
          <w:p w14:paraId="6E2E2BEC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C57F0F2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center"/>
          </w:tcPr>
          <w:p w14:paraId="54C369A0" w14:textId="77777777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2265" w:rsidRPr="00BC5AA7" w14:paraId="75E4EC74" w14:textId="77777777" w:rsidTr="009B0B33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19E7D59C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6DFA7DB0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3DB4B5BC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9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58ACBD3F" w14:textId="77777777" w:rsidR="00CA2265" w:rsidRPr="00E85926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5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CA2265" w:rsidRPr="00BC5AA7" w14:paraId="1C47267B" w14:textId="77777777" w:rsidTr="009B0B33">
        <w:trPr>
          <w:trHeight w:val="386"/>
        </w:trPr>
        <w:tc>
          <w:tcPr>
            <w:tcW w:w="2284" w:type="dxa"/>
            <w:vAlign w:val="center"/>
          </w:tcPr>
          <w:p w14:paraId="6A5024C9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1FA01C99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vAlign w:val="center"/>
          </w:tcPr>
          <w:p w14:paraId="5C75CA6F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8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918" w:type="dxa"/>
            <w:vMerge/>
            <w:vAlign w:val="center"/>
          </w:tcPr>
          <w:p w14:paraId="2DE3EEA6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2265" w:rsidRPr="00BC5AA7" w14:paraId="12E4F94F" w14:textId="77777777" w:rsidTr="00CA2265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709BFDCB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2B644F08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4238AA2B" w14:textId="77777777" w:rsidR="00CA2265" w:rsidRPr="00BC5AA7" w:rsidRDefault="00CA2265" w:rsidP="009B0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2265" w:rsidRPr="00BC5AA7" w14:paraId="2C901B69" w14:textId="77777777" w:rsidTr="00F5035E">
        <w:trPr>
          <w:trHeight w:val="263"/>
        </w:trPr>
        <w:tc>
          <w:tcPr>
            <w:tcW w:w="63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C5404" w14:textId="52EB7F3E" w:rsidR="00CA2265" w:rsidRPr="00BC5AA7" w:rsidRDefault="00CA2265" w:rsidP="00CA22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dy mass index</w:t>
            </w: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>; TNFi: TNF inhibitor.</w:t>
            </w:r>
          </w:p>
        </w:tc>
      </w:tr>
    </w:tbl>
    <w:p w14:paraId="709115F8" w14:textId="7FCAF532" w:rsidR="004F3D8B" w:rsidRPr="00CA2265" w:rsidRDefault="004F3D8B">
      <w:pPr>
        <w:rPr>
          <w:rFonts w:ascii="Times New Roman" w:hAnsi="Times New Roman" w:cs="Times New Roman"/>
          <w:b/>
        </w:rPr>
      </w:pPr>
    </w:p>
    <w:sectPr w:rsidR="004F3D8B" w:rsidRPr="00CA2265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90D9F" w14:textId="77777777" w:rsidR="00EF7B56" w:rsidRDefault="00EF7B56" w:rsidP="006C2916">
      <w:pPr>
        <w:spacing w:after="0" w:line="240" w:lineRule="auto"/>
      </w:pPr>
      <w:r>
        <w:separator/>
      </w:r>
    </w:p>
  </w:endnote>
  <w:endnote w:type="continuationSeparator" w:id="0">
    <w:p w14:paraId="2BEE8E00" w14:textId="77777777" w:rsidR="00EF7B56" w:rsidRDefault="00EF7B56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15FE" w:rsidRPr="008C15FE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B97A8" w14:textId="77777777" w:rsidR="00EF7B56" w:rsidRDefault="00EF7B56" w:rsidP="006C2916">
      <w:pPr>
        <w:spacing w:after="0" w:line="240" w:lineRule="auto"/>
      </w:pPr>
      <w:r>
        <w:separator/>
      </w:r>
    </w:p>
  </w:footnote>
  <w:footnote w:type="continuationSeparator" w:id="0">
    <w:p w14:paraId="4938DAA5" w14:textId="77777777" w:rsidR="00EF7B56" w:rsidRDefault="00EF7B56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08E5"/>
    <w:rsid w:val="00111FD7"/>
    <w:rsid w:val="00144D73"/>
    <w:rsid w:val="001E445B"/>
    <w:rsid w:val="0026416E"/>
    <w:rsid w:val="00314A7E"/>
    <w:rsid w:val="003371A3"/>
    <w:rsid w:val="00377DCD"/>
    <w:rsid w:val="00394728"/>
    <w:rsid w:val="003B2A8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C7738"/>
    <w:rsid w:val="005F0468"/>
    <w:rsid w:val="00604ED0"/>
    <w:rsid w:val="006A0CAB"/>
    <w:rsid w:val="006A500E"/>
    <w:rsid w:val="006C2916"/>
    <w:rsid w:val="006E10EF"/>
    <w:rsid w:val="00746692"/>
    <w:rsid w:val="0078293C"/>
    <w:rsid w:val="00786A00"/>
    <w:rsid w:val="007A4493"/>
    <w:rsid w:val="007F1C5D"/>
    <w:rsid w:val="0083192D"/>
    <w:rsid w:val="008454F1"/>
    <w:rsid w:val="00847C7C"/>
    <w:rsid w:val="00877631"/>
    <w:rsid w:val="008A371B"/>
    <w:rsid w:val="008A538C"/>
    <w:rsid w:val="008C15FE"/>
    <w:rsid w:val="00901A6B"/>
    <w:rsid w:val="009042BF"/>
    <w:rsid w:val="00905272"/>
    <w:rsid w:val="00957979"/>
    <w:rsid w:val="0096476C"/>
    <w:rsid w:val="00980EB7"/>
    <w:rsid w:val="009873FC"/>
    <w:rsid w:val="009A3C26"/>
    <w:rsid w:val="009B183F"/>
    <w:rsid w:val="009C1E03"/>
    <w:rsid w:val="009C2331"/>
    <w:rsid w:val="009F4268"/>
    <w:rsid w:val="00AA0A4D"/>
    <w:rsid w:val="00AF2239"/>
    <w:rsid w:val="00AF50D9"/>
    <w:rsid w:val="00B14EDB"/>
    <w:rsid w:val="00B202CF"/>
    <w:rsid w:val="00BA0B16"/>
    <w:rsid w:val="00BD4F08"/>
    <w:rsid w:val="00BF2996"/>
    <w:rsid w:val="00C274F5"/>
    <w:rsid w:val="00C6222C"/>
    <w:rsid w:val="00C91748"/>
    <w:rsid w:val="00C97104"/>
    <w:rsid w:val="00CA2265"/>
    <w:rsid w:val="00CA2F4A"/>
    <w:rsid w:val="00CF0C79"/>
    <w:rsid w:val="00D2582B"/>
    <w:rsid w:val="00D44387"/>
    <w:rsid w:val="00D47BAD"/>
    <w:rsid w:val="00D914D4"/>
    <w:rsid w:val="00D9175E"/>
    <w:rsid w:val="00E051C2"/>
    <w:rsid w:val="00E60EF3"/>
    <w:rsid w:val="00E65F7F"/>
    <w:rsid w:val="00EF7B56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67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6</cp:revision>
  <dcterms:created xsi:type="dcterms:W3CDTF">2018-04-09T15:20:00Z</dcterms:created>
  <dcterms:modified xsi:type="dcterms:W3CDTF">2019-08-01T08:56:00Z</dcterms:modified>
</cp:coreProperties>
</file>